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90EB7" w14:textId="367E799F" w:rsidR="00EA1C44" w:rsidRDefault="00905C12">
      <w:r>
        <w:t>Supplementary Table S6: Flow cytometry reagents</w:t>
      </w:r>
    </w:p>
    <w:p w14:paraId="5BADDF5B" w14:textId="385E819F" w:rsidR="00905C12" w:rsidRDefault="00905C12"/>
    <w:p w14:paraId="1C9F8941" w14:textId="2D0C94F7" w:rsidR="00905C12" w:rsidRDefault="00905C12">
      <w:r w:rsidRPr="00905C12">
        <w:drawing>
          <wp:inline distT="0" distB="0" distL="0" distR="0" wp14:anchorId="4A849D8A" wp14:editId="09B89E34">
            <wp:extent cx="8229600" cy="22078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20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B9727" w14:textId="7F75C46A" w:rsidR="00905C12" w:rsidRDefault="00905C12"/>
    <w:p w14:paraId="63FD20D3" w14:textId="00E1247C" w:rsidR="00905C12" w:rsidRDefault="00905C12"/>
    <w:p w14:paraId="584156C1" w14:textId="5DA9FC4F" w:rsidR="00905C12" w:rsidRDefault="00905C12"/>
    <w:p w14:paraId="5D4151F7" w14:textId="77777777" w:rsidR="00905C12" w:rsidRDefault="00905C12"/>
    <w:sectPr w:rsidR="00905C12" w:rsidSect="00905C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C12"/>
    <w:rsid w:val="0001300D"/>
    <w:rsid w:val="00103A3B"/>
    <w:rsid w:val="00140A97"/>
    <w:rsid w:val="00172B6B"/>
    <w:rsid w:val="00241569"/>
    <w:rsid w:val="00250BD2"/>
    <w:rsid w:val="00387193"/>
    <w:rsid w:val="004955DE"/>
    <w:rsid w:val="004B2C92"/>
    <w:rsid w:val="00506B4D"/>
    <w:rsid w:val="005D1491"/>
    <w:rsid w:val="005F12F0"/>
    <w:rsid w:val="0061134E"/>
    <w:rsid w:val="0067032E"/>
    <w:rsid w:val="0071538F"/>
    <w:rsid w:val="00733CEF"/>
    <w:rsid w:val="00787AD7"/>
    <w:rsid w:val="007A70FC"/>
    <w:rsid w:val="00806857"/>
    <w:rsid w:val="0084510E"/>
    <w:rsid w:val="0087267A"/>
    <w:rsid w:val="00905C12"/>
    <w:rsid w:val="00966309"/>
    <w:rsid w:val="00A021DA"/>
    <w:rsid w:val="00A415FE"/>
    <w:rsid w:val="00A57ABB"/>
    <w:rsid w:val="00B40D8A"/>
    <w:rsid w:val="00B84C73"/>
    <w:rsid w:val="00BE40F4"/>
    <w:rsid w:val="00C668CB"/>
    <w:rsid w:val="00CB555C"/>
    <w:rsid w:val="00DB635E"/>
    <w:rsid w:val="00DC4345"/>
    <w:rsid w:val="00E309DF"/>
    <w:rsid w:val="00EB07BB"/>
    <w:rsid w:val="00F0460B"/>
    <w:rsid w:val="00F10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5D1042"/>
  <w15:chartTrackingRefBased/>
  <w15:docId w15:val="{0F01FB71-F22F-6245-8BFA-9FF05E199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451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</Words>
  <Characters>47</Characters>
  <Application>Microsoft Office Word</Application>
  <DocSecurity>0</DocSecurity>
  <Lines>1</Lines>
  <Paragraphs>1</Paragraphs>
  <ScaleCrop>false</ScaleCrop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Buenafe</dc:creator>
  <cp:keywords/>
  <dc:description/>
  <cp:lastModifiedBy>Abby Buenafe</cp:lastModifiedBy>
  <cp:revision>1</cp:revision>
  <dcterms:created xsi:type="dcterms:W3CDTF">2021-12-29T01:54:00Z</dcterms:created>
  <dcterms:modified xsi:type="dcterms:W3CDTF">2021-12-29T01:57:00Z</dcterms:modified>
</cp:coreProperties>
</file>